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1F7" w:rsidRDefault="000131F7" w:rsidP="000131F7">
      <w:pPr>
        <w:rPr>
          <w:rFonts w:asciiTheme="majorHAnsi" w:hAnsiTheme="majorHAnsi"/>
          <w:b/>
          <w:lang w:val="en-GB"/>
        </w:rPr>
      </w:pPr>
    </w:p>
    <w:p w:rsidR="000131F7" w:rsidRPr="0019328A" w:rsidRDefault="000131F7" w:rsidP="000131F7">
      <w:pPr>
        <w:rPr>
          <w:rFonts w:asciiTheme="majorHAnsi" w:hAnsiTheme="majorHAnsi"/>
          <w:lang w:val="en-GB"/>
        </w:rPr>
      </w:pPr>
      <w:bookmarkStart w:id="0" w:name="_GoBack"/>
      <w:bookmarkEnd w:id="0"/>
      <w:r>
        <w:rPr>
          <w:rFonts w:asciiTheme="majorHAnsi" w:hAnsiTheme="majorHAnsi"/>
          <w:b/>
          <w:lang w:val="en-GB"/>
        </w:rPr>
        <w:t>S5 Table</w:t>
      </w:r>
      <w:r w:rsidRPr="0019328A">
        <w:rPr>
          <w:rFonts w:asciiTheme="majorHAnsi" w:hAnsiTheme="majorHAnsi"/>
          <w:b/>
          <w:lang w:val="en-GB"/>
        </w:rPr>
        <w:t xml:space="preserve">. </w:t>
      </w:r>
    </w:p>
    <w:tbl>
      <w:tblPr>
        <w:tblW w:w="7135" w:type="dxa"/>
        <w:tblInd w:w="93" w:type="dxa"/>
        <w:tblLook w:val="04A0" w:firstRow="1" w:lastRow="0" w:firstColumn="1" w:lastColumn="0" w:noHBand="0" w:noVBand="1"/>
      </w:tblPr>
      <w:tblGrid>
        <w:gridCol w:w="1275"/>
        <w:gridCol w:w="990"/>
        <w:gridCol w:w="1030"/>
        <w:gridCol w:w="1040"/>
        <w:gridCol w:w="990"/>
        <w:gridCol w:w="850"/>
        <w:gridCol w:w="960"/>
      </w:tblGrid>
      <w:tr w:rsidR="000131F7" w:rsidRPr="00A05A45" w:rsidTr="00D159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Df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Sum </w:t>
            </w: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Sq</w:t>
            </w:r>
            <w:proofErr w:type="spellEnd"/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Mean </w:t>
            </w: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Sq</w:t>
            </w:r>
            <w:proofErr w:type="spellEnd"/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F 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Pr</w:t>
            </w:r>
            <w:proofErr w:type="spellEnd"/>
            <w:r w:rsidRPr="00A05A45">
              <w:rPr>
                <w:rFonts w:ascii="Cambria" w:eastAsia="Times New Roman" w:hAnsi="Cambria" w:cs="Times New Roman"/>
                <w:color w:val="000000"/>
              </w:rPr>
              <w:t>(&gt;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31F7" w:rsidRPr="00A05A45" w:rsidTr="00D159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Habit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5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2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31F7" w:rsidRPr="00A05A45" w:rsidTr="00D159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Fo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6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6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A45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0131F7" w:rsidRPr="00A05A45" w:rsidTr="00D1594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Residua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19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75584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90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31F7" w:rsidRPr="00A05A45" w:rsidTr="00D159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* p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 p&lt;0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*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. p&lt;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F7" w:rsidRPr="00A05A45" w:rsidRDefault="000131F7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131F7" w:rsidRDefault="000131F7" w:rsidP="000131F7">
      <w:r>
        <w:fldChar w:fldCharType="begin"/>
      </w:r>
      <w:r>
        <w:instrText xml:space="preserve"> ADDIN EN.REFLIST </w:instrText>
      </w:r>
      <w:r>
        <w:fldChar w:fldCharType="end"/>
      </w:r>
    </w:p>
    <w:p w:rsidR="000512E6" w:rsidRPr="000131F7" w:rsidRDefault="000512E6" w:rsidP="000131F7"/>
    <w:sectPr w:rsidR="000512E6" w:rsidRPr="000131F7" w:rsidSect="00314F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s99erqtes5uex2em5af0exzp2wx0z9wxv&quot;&gt;Natalia&lt;record-ids&gt;&lt;item&gt;142&lt;/item&gt;&lt;item&gt;245&lt;/item&gt;&lt;item&gt;341&lt;/item&gt;&lt;/record-ids&gt;&lt;/item&gt;&lt;/Libraries&gt;"/>
  </w:docVars>
  <w:rsids>
    <w:rsidRoot w:val="00314F04"/>
    <w:rsid w:val="000131F7"/>
    <w:rsid w:val="000172FE"/>
    <w:rsid w:val="000512E6"/>
    <w:rsid w:val="000916D4"/>
    <w:rsid w:val="000F2D62"/>
    <w:rsid w:val="001B7700"/>
    <w:rsid w:val="001F79C0"/>
    <w:rsid w:val="002D5737"/>
    <w:rsid w:val="00314F04"/>
    <w:rsid w:val="003626AC"/>
    <w:rsid w:val="003F330C"/>
    <w:rsid w:val="00B876BB"/>
    <w:rsid w:val="00C104C1"/>
    <w:rsid w:val="00E50408"/>
    <w:rsid w:val="00FC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Ocampo Penuela</dc:creator>
  <cp:lastModifiedBy>Natalia Ocampo Penuela</cp:lastModifiedBy>
  <cp:revision>2</cp:revision>
  <dcterms:created xsi:type="dcterms:W3CDTF">2015-11-16T16:49:00Z</dcterms:created>
  <dcterms:modified xsi:type="dcterms:W3CDTF">2015-11-16T16:49:00Z</dcterms:modified>
</cp:coreProperties>
</file>